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AFC" w:rsidRPr="00E46CEC" w:rsidRDefault="00C44AFC" w:rsidP="00C44AFC">
      <w:pPr>
        <w:spacing w:line="360" w:lineRule="auto"/>
        <w:rPr>
          <w:lang w:val="en-US"/>
        </w:rPr>
      </w:pPr>
      <w:r w:rsidRPr="00E46CEC">
        <w:rPr>
          <w:b/>
          <w:bCs/>
          <w:lang w:val="en-US"/>
        </w:rPr>
        <w:t xml:space="preserve">Supplementary Table 1 </w:t>
      </w:r>
      <w:r w:rsidRPr="00E46CEC">
        <w:rPr>
          <w:lang w:val="en-US"/>
        </w:rPr>
        <w:t xml:space="preserve">List of </w:t>
      </w:r>
      <w:r w:rsidRPr="00E46CEC">
        <w:rPr>
          <w:i/>
          <w:iCs/>
          <w:lang w:val="en-US"/>
        </w:rPr>
        <w:t xml:space="preserve">P. vivax </w:t>
      </w:r>
      <w:r w:rsidRPr="00E46CEC">
        <w:rPr>
          <w:lang w:val="en-US"/>
        </w:rPr>
        <w:t>antigens used as serological exposure markers, including amino acid regions of proteins expressed and protein expression system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3131"/>
        <w:gridCol w:w="1851"/>
        <w:gridCol w:w="1424"/>
        <w:gridCol w:w="1386"/>
      </w:tblGrid>
      <w:tr w:rsidR="00C44AFC" w:rsidRPr="00E46CEC" w:rsidTr="00181D45">
        <w:tc>
          <w:tcPr>
            <w:tcW w:w="1250" w:type="dxa"/>
            <w:shd w:val="clear" w:color="auto" w:fill="E7E6E6" w:themeFill="background2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46CEC">
              <w:rPr>
                <w:b/>
                <w:bCs/>
                <w:lang w:val="en-US"/>
              </w:rPr>
              <w:t>Label</w:t>
            </w:r>
          </w:p>
        </w:tc>
        <w:tc>
          <w:tcPr>
            <w:tcW w:w="3409" w:type="dxa"/>
            <w:shd w:val="clear" w:color="auto" w:fill="E7E6E6" w:themeFill="background2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46CEC">
              <w:rPr>
                <w:b/>
                <w:bCs/>
                <w:lang w:val="en-US"/>
              </w:rPr>
              <w:t>Name</w:t>
            </w:r>
          </w:p>
        </w:tc>
        <w:tc>
          <w:tcPr>
            <w:tcW w:w="1857" w:type="dxa"/>
            <w:shd w:val="clear" w:color="auto" w:fill="E7E6E6" w:themeFill="background2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E46CEC">
              <w:rPr>
                <w:b/>
                <w:bCs/>
                <w:lang w:val="en-US"/>
              </w:rPr>
              <w:t>PlasmoDB</w:t>
            </w:r>
            <w:proofErr w:type="spellEnd"/>
            <w:r w:rsidRPr="00E46CEC">
              <w:rPr>
                <w:b/>
                <w:bCs/>
                <w:lang w:val="en-US"/>
              </w:rPr>
              <w:t xml:space="preserve"> reference number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46CEC">
              <w:rPr>
                <w:b/>
                <w:bCs/>
                <w:lang w:val="en-US"/>
              </w:rPr>
              <w:t>Amino acid region expressed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46CEC">
              <w:rPr>
                <w:b/>
                <w:bCs/>
                <w:lang w:val="en-US"/>
              </w:rPr>
              <w:t>Expression system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CSS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Cysteine-rich, small, secreted protein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VP01_1344100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22 – 381</w:t>
            </w:r>
          </w:p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Mammalian Expi293F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EBP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Erythrocyte Binding Protein Region II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A0A0J9SL51*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1 – 716</w:t>
            </w: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Sf21 Insect cells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MSP1-19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46CEC">
              <w:rPr>
                <w:lang w:val="en-US"/>
              </w:rPr>
              <w:t>Merozoite</w:t>
            </w:r>
            <w:proofErr w:type="spellEnd"/>
            <w:r w:rsidRPr="00E46CEC">
              <w:rPr>
                <w:lang w:val="en-US"/>
              </w:rPr>
              <w:t xml:space="preserve"> Surface Protein 1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VX_099980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1623 – 1715</w:t>
            </w: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i/>
                <w:iCs/>
                <w:lang w:val="en-US"/>
              </w:rPr>
              <w:t>E. coli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MSP5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46CEC">
              <w:rPr>
                <w:lang w:val="en-US"/>
              </w:rPr>
              <w:t>Merozoite</w:t>
            </w:r>
            <w:proofErr w:type="spellEnd"/>
            <w:r w:rsidRPr="00E46CEC">
              <w:rPr>
                <w:lang w:val="en-US"/>
              </w:rPr>
              <w:t xml:space="preserve"> Surface Protein 5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VX_003770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25 – 364</w:t>
            </w: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i/>
                <w:iCs/>
                <w:lang w:val="en-US"/>
              </w:rPr>
              <w:t>E.</w:t>
            </w:r>
            <w:r>
              <w:rPr>
                <w:i/>
                <w:iCs/>
                <w:lang w:val="en-US"/>
              </w:rPr>
              <w:t xml:space="preserve"> </w:t>
            </w:r>
            <w:r w:rsidRPr="00E46CEC">
              <w:rPr>
                <w:i/>
                <w:iCs/>
                <w:lang w:val="en-US"/>
              </w:rPr>
              <w:t>coli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MSP8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46CEC">
              <w:rPr>
                <w:lang w:val="en-US"/>
              </w:rPr>
              <w:t>Merozoite</w:t>
            </w:r>
            <w:proofErr w:type="spellEnd"/>
            <w:r w:rsidRPr="00E46CEC">
              <w:rPr>
                <w:lang w:val="en-US"/>
              </w:rPr>
              <w:t xml:space="preserve"> Surface Protein 8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VX_097625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24 – 465</w:t>
            </w: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Sf21 Insect cells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TEX150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i/>
                <w:iCs/>
                <w:lang w:val="en-US"/>
              </w:rPr>
              <w:t xml:space="preserve">Plasmodium </w:t>
            </w:r>
            <w:proofErr w:type="spellStart"/>
            <w:r w:rsidRPr="00E46CEC">
              <w:rPr>
                <w:lang w:val="en-US"/>
              </w:rPr>
              <w:t>Translocon</w:t>
            </w:r>
            <w:proofErr w:type="spellEnd"/>
            <w:r w:rsidRPr="00E46CEC">
              <w:rPr>
                <w:lang w:val="en-US"/>
              </w:rPr>
              <w:t xml:space="preserve"> of Exported Proteins component PTEX150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VX_084720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23 – 908</w:t>
            </w: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Sf21 Insect cells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46CEC">
              <w:rPr>
                <w:lang w:val="en-US"/>
              </w:rPr>
              <w:t>Pv</w:t>
            </w:r>
            <w:proofErr w:type="spellEnd"/>
            <w:r w:rsidRPr="00E46CEC">
              <w:rPr>
                <w:lang w:val="en-US"/>
              </w:rPr>
              <w:t>-fam-a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Tryptophan-rich Antigen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VX_096995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56 – 480</w:t>
            </w: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E46CEC">
              <w:rPr>
                <w:i/>
                <w:iCs/>
                <w:lang w:val="en-US"/>
              </w:rPr>
              <w:t>E. coli</w:t>
            </w:r>
          </w:p>
        </w:tc>
      </w:tr>
      <w:tr w:rsidR="00C44AFC" w:rsidRPr="00E46CEC" w:rsidTr="00181D45">
        <w:tc>
          <w:tcPr>
            <w:tcW w:w="1250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RBP2b</w:t>
            </w:r>
          </w:p>
        </w:tc>
        <w:tc>
          <w:tcPr>
            <w:tcW w:w="3409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Reticulocyte Binding Protein 2b</w:t>
            </w:r>
          </w:p>
        </w:tc>
        <w:tc>
          <w:tcPr>
            <w:tcW w:w="1857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PVX_094255</w:t>
            </w:r>
          </w:p>
        </w:tc>
        <w:tc>
          <w:tcPr>
            <w:tcW w:w="1458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lang w:val="en-US"/>
              </w:rPr>
              <w:t>169 – 470</w:t>
            </w:r>
          </w:p>
        </w:tc>
        <w:tc>
          <w:tcPr>
            <w:tcW w:w="1376" w:type="dxa"/>
            <w:vAlign w:val="center"/>
          </w:tcPr>
          <w:p w:rsidR="00C44AFC" w:rsidRPr="00E46CEC" w:rsidRDefault="00C44AFC" w:rsidP="00181D45">
            <w:pPr>
              <w:spacing w:line="360" w:lineRule="auto"/>
              <w:jc w:val="center"/>
              <w:rPr>
                <w:lang w:val="en-US"/>
              </w:rPr>
            </w:pPr>
            <w:r w:rsidRPr="00E46CEC">
              <w:rPr>
                <w:i/>
                <w:iCs/>
                <w:lang w:val="en-US"/>
              </w:rPr>
              <w:t>E. coli</w:t>
            </w:r>
          </w:p>
        </w:tc>
      </w:tr>
    </w:tbl>
    <w:p w:rsidR="00C44AFC" w:rsidRPr="00E46CEC" w:rsidRDefault="00C44AFC" w:rsidP="00C44AFC">
      <w:pPr>
        <w:spacing w:line="360" w:lineRule="auto"/>
        <w:rPr>
          <w:lang w:val="en-US"/>
        </w:rPr>
      </w:pPr>
      <w:r w:rsidRPr="00E46CEC">
        <w:rPr>
          <w:lang w:val="en-US"/>
        </w:rPr>
        <w:t>*</w:t>
      </w:r>
      <w:proofErr w:type="spellStart"/>
      <w:r w:rsidRPr="00E46CEC">
        <w:rPr>
          <w:lang w:val="en-US"/>
        </w:rPr>
        <w:t>Uniprot</w:t>
      </w:r>
      <w:proofErr w:type="spellEnd"/>
      <w:r w:rsidRPr="00E46CEC">
        <w:rPr>
          <w:lang w:val="en-US"/>
        </w:rPr>
        <w:t xml:space="preserve"> reference number </w:t>
      </w:r>
    </w:p>
    <w:p w:rsidR="00C44AFC" w:rsidRDefault="00C44AFC" w:rsidP="00C44AFC">
      <w:pPr>
        <w:spacing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C44AFC" w:rsidRDefault="00C44AFC" w:rsidP="00C44AFC">
      <w:pPr>
        <w:spacing w:line="360" w:lineRule="auto"/>
        <w:rPr>
          <w:lang w:val="en-US"/>
        </w:rPr>
      </w:pPr>
      <w:r w:rsidRPr="006727A4">
        <w:rPr>
          <w:b/>
          <w:bCs/>
          <w:lang w:val="en-US"/>
        </w:rPr>
        <w:lastRenderedPageBreak/>
        <w:t>Supplementary Figure 1</w:t>
      </w:r>
      <w:r w:rsidRPr="006727A4">
        <w:rPr>
          <w:lang w:val="en-US"/>
        </w:rPr>
        <w:t xml:space="preserve"> Distribution of log₁₀-transformed relative antibody levels (RAU) for eight </w:t>
      </w:r>
      <w:r w:rsidRPr="006727A4">
        <w:rPr>
          <w:i/>
          <w:iCs/>
          <w:lang w:val="en-US"/>
        </w:rPr>
        <w:t>P. vivax</w:t>
      </w:r>
      <w:r w:rsidRPr="006727A4">
        <w:rPr>
          <w:lang w:val="en-US"/>
        </w:rPr>
        <w:t xml:space="preserve"> serological markers. Each violin plot shows the distribution and central tendency of RAU. White boxes represent interquartile ranges with medians; violin outlines show the full distribution.</w:t>
      </w:r>
    </w:p>
    <w:p w:rsidR="00C44AFC" w:rsidRPr="006727A4" w:rsidRDefault="00C44AFC" w:rsidP="00C44AFC">
      <w:pPr>
        <w:spacing w:line="360" w:lineRule="auto"/>
        <w:rPr>
          <w:lang w:val="en-US"/>
        </w:rPr>
      </w:pPr>
    </w:p>
    <w:p w:rsidR="00C44AFC" w:rsidRPr="006727A4" w:rsidRDefault="00C44AFC" w:rsidP="00C44AFC">
      <w:pPr>
        <w:spacing w:line="360" w:lineRule="auto"/>
        <w:jc w:val="center"/>
        <w:rPr>
          <w:b/>
          <w:bCs/>
          <w:lang w:val="en-US"/>
        </w:rPr>
      </w:pPr>
      <w:r w:rsidRPr="006727A4">
        <w:rPr>
          <w:b/>
          <w:bCs/>
          <w:noProof/>
          <w:lang w:eastAsia="en-IN"/>
        </w:rPr>
        <w:drawing>
          <wp:inline distT="0" distB="0" distL="0" distR="0" wp14:anchorId="36D07958" wp14:editId="76CC0613">
            <wp:extent cx="4701658" cy="3358471"/>
            <wp:effectExtent l="12700" t="12700" r="10160" b="7620"/>
            <wp:docPr id="969438932" name="Picture 1" descr="A diagram of different colored shape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848102" name="Picture 1" descr="A diagram of different colored shapes  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5269" cy="33824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4AFC" w:rsidRPr="006727A4" w:rsidRDefault="00C44AFC" w:rsidP="00C44AFC">
      <w:pPr>
        <w:spacing w:line="360" w:lineRule="auto"/>
        <w:rPr>
          <w:b/>
          <w:bCs/>
          <w:lang w:val="en-US"/>
        </w:rPr>
      </w:pPr>
    </w:p>
    <w:p w:rsidR="00C44AFC" w:rsidRPr="006727A4" w:rsidRDefault="00C44AFC" w:rsidP="00C44AFC">
      <w:pPr>
        <w:spacing w:line="278" w:lineRule="auto"/>
        <w:rPr>
          <w:rFonts w:cs="Arial Unicode MS"/>
          <w:b/>
          <w:bCs/>
          <w:kern w:val="2"/>
          <w:lang w:val="en-US" w:bidi="my-MM"/>
          <w14:ligatures w14:val="standardContextual"/>
        </w:rPr>
      </w:pPr>
      <w:r w:rsidRPr="006727A4">
        <w:rPr>
          <w:rFonts w:cs="Arial Unicode MS"/>
          <w:b/>
          <w:bCs/>
          <w:kern w:val="2"/>
          <w:lang w:val="en-US" w:bidi="my-MM"/>
          <w14:ligatures w14:val="standardContextual"/>
        </w:rPr>
        <w:br w:type="page"/>
      </w:r>
    </w:p>
    <w:p w:rsidR="00C44AFC" w:rsidRDefault="00C44AFC" w:rsidP="00C44AFC">
      <w:pPr>
        <w:spacing w:line="360" w:lineRule="auto"/>
      </w:pPr>
      <w:r w:rsidRPr="006727A4">
        <w:rPr>
          <w:b/>
          <w:bCs/>
          <w:lang w:val="en-US"/>
        </w:rPr>
        <w:lastRenderedPageBreak/>
        <w:t xml:space="preserve">Supplementary Figure 2 </w:t>
      </w:r>
      <w:r w:rsidRPr="006727A4">
        <w:rPr>
          <w:lang w:val="en-US"/>
        </w:rPr>
        <w:t xml:space="preserve">Relative antibody levels (log₁₀-transformed RAU) against </w:t>
      </w:r>
      <w:r w:rsidRPr="006727A4">
        <w:rPr>
          <w:i/>
          <w:iCs/>
          <w:lang w:val="en-US"/>
        </w:rPr>
        <w:t>P. vivax</w:t>
      </w:r>
      <w:r w:rsidRPr="006727A4">
        <w:rPr>
          <w:lang w:val="en-US"/>
        </w:rPr>
        <w:t xml:space="preserve"> antigens across other demographic and behavioral subgroups. </w:t>
      </w:r>
      <w:r w:rsidRPr="006063DD">
        <w:rPr>
          <w:lang w:val="en-US"/>
        </w:rPr>
        <w:t>Each panel displays antibody responses stratified by a specific covariate.</w:t>
      </w:r>
      <w:r>
        <w:rPr>
          <w:lang w:val="en-US"/>
        </w:rPr>
        <w:t xml:space="preserve"> </w:t>
      </w:r>
      <w:r>
        <w:t xml:space="preserve">Boxplots represent the median, interquartile range (IQR), and whiskers extending to 1.5× the IQR. </w:t>
      </w:r>
    </w:p>
    <w:p w:rsidR="00C44AFC" w:rsidRPr="006063DD" w:rsidRDefault="00C44AFC" w:rsidP="00C44AFC">
      <w:pPr>
        <w:spacing w:line="360" w:lineRule="auto"/>
        <w:rPr>
          <w:lang w:val="en-US"/>
        </w:rPr>
      </w:pPr>
    </w:p>
    <w:p w:rsidR="00C44AFC" w:rsidRDefault="00C44AFC" w:rsidP="00C44AFC">
      <w:pPr>
        <w:spacing w:line="360" w:lineRule="auto"/>
        <w:rPr>
          <w:rFonts w:cs="Arial Unicode MS"/>
          <w:b/>
          <w:bCs/>
          <w:kern w:val="2"/>
          <w:lang w:val="en-US" w:bidi="my-MM"/>
          <w14:ligatures w14:val="standardContextual"/>
        </w:rPr>
      </w:pPr>
      <w:bookmarkStart w:id="0" w:name="_GoBack"/>
      <w:r>
        <w:rPr>
          <w:rFonts w:cs="Arial Unicode MS"/>
          <w:b/>
          <w:bCs/>
          <w:noProof/>
          <w:kern w:val="2"/>
          <w:lang w:eastAsia="en-IN"/>
          <w14:ligatures w14:val="standardContextual"/>
        </w:rPr>
        <w:drawing>
          <wp:inline distT="0" distB="0" distL="0" distR="0" wp14:anchorId="0C11F054" wp14:editId="273D8FDF">
            <wp:extent cx="5943600" cy="3630930"/>
            <wp:effectExtent l="0" t="0" r="0" b="1270"/>
            <wp:docPr id="2139014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014097" name="Picture 213901409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53466" w:rsidRDefault="00953466"/>
    <w:sectPr w:rsidR="00953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AFC"/>
    <w:rsid w:val="0000221B"/>
    <w:rsid w:val="000025FF"/>
    <w:rsid w:val="00002BC1"/>
    <w:rsid w:val="00002D99"/>
    <w:rsid w:val="0000342F"/>
    <w:rsid w:val="00003997"/>
    <w:rsid w:val="000042C8"/>
    <w:rsid w:val="000048E3"/>
    <w:rsid w:val="00007569"/>
    <w:rsid w:val="00007C40"/>
    <w:rsid w:val="00011828"/>
    <w:rsid w:val="000126AB"/>
    <w:rsid w:val="00013E67"/>
    <w:rsid w:val="000152EA"/>
    <w:rsid w:val="00015EBA"/>
    <w:rsid w:val="00015FB6"/>
    <w:rsid w:val="00017B92"/>
    <w:rsid w:val="00021B06"/>
    <w:rsid w:val="00024CCF"/>
    <w:rsid w:val="000262E8"/>
    <w:rsid w:val="000269E5"/>
    <w:rsid w:val="00027A27"/>
    <w:rsid w:val="00030135"/>
    <w:rsid w:val="00033464"/>
    <w:rsid w:val="00034983"/>
    <w:rsid w:val="00035517"/>
    <w:rsid w:val="00035CE8"/>
    <w:rsid w:val="00041EE9"/>
    <w:rsid w:val="000469ED"/>
    <w:rsid w:val="00053B9C"/>
    <w:rsid w:val="00053F30"/>
    <w:rsid w:val="00054C28"/>
    <w:rsid w:val="00054E4C"/>
    <w:rsid w:val="000569D1"/>
    <w:rsid w:val="00057F27"/>
    <w:rsid w:val="00060676"/>
    <w:rsid w:val="00061BD9"/>
    <w:rsid w:val="000669D5"/>
    <w:rsid w:val="000707DA"/>
    <w:rsid w:val="00072284"/>
    <w:rsid w:val="00072C51"/>
    <w:rsid w:val="00075F69"/>
    <w:rsid w:val="00077B46"/>
    <w:rsid w:val="00082456"/>
    <w:rsid w:val="00086542"/>
    <w:rsid w:val="000870C7"/>
    <w:rsid w:val="00091613"/>
    <w:rsid w:val="00092444"/>
    <w:rsid w:val="000943EF"/>
    <w:rsid w:val="00094D17"/>
    <w:rsid w:val="00097986"/>
    <w:rsid w:val="000A1B69"/>
    <w:rsid w:val="000A4BD7"/>
    <w:rsid w:val="000A6575"/>
    <w:rsid w:val="000A7476"/>
    <w:rsid w:val="000B37AC"/>
    <w:rsid w:val="000B4C50"/>
    <w:rsid w:val="000C092A"/>
    <w:rsid w:val="000C11C3"/>
    <w:rsid w:val="000C4765"/>
    <w:rsid w:val="000C6A13"/>
    <w:rsid w:val="000C6E50"/>
    <w:rsid w:val="000D3D4C"/>
    <w:rsid w:val="000D44A3"/>
    <w:rsid w:val="000E3BCF"/>
    <w:rsid w:val="000E6865"/>
    <w:rsid w:val="000E716B"/>
    <w:rsid w:val="000F07CA"/>
    <w:rsid w:val="000F1079"/>
    <w:rsid w:val="000F3567"/>
    <w:rsid w:val="000F3885"/>
    <w:rsid w:val="000F3C6B"/>
    <w:rsid w:val="000F5B09"/>
    <w:rsid w:val="001006D2"/>
    <w:rsid w:val="00101969"/>
    <w:rsid w:val="001019C9"/>
    <w:rsid w:val="00104F0C"/>
    <w:rsid w:val="00105110"/>
    <w:rsid w:val="00105316"/>
    <w:rsid w:val="001053FA"/>
    <w:rsid w:val="00106004"/>
    <w:rsid w:val="0010726B"/>
    <w:rsid w:val="00111763"/>
    <w:rsid w:val="00115147"/>
    <w:rsid w:val="0011727C"/>
    <w:rsid w:val="00120F18"/>
    <w:rsid w:val="001274F3"/>
    <w:rsid w:val="00131A8F"/>
    <w:rsid w:val="00132C57"/>
    <w:rsid w:val="00132D25"/>
    <w:rsid w:val="00134323"/>
    <w:rsid w:val="001344F5"/>
    <w:rsid w:val="00141971"/>
    <w:rsid w:val="0014552E"/>
    <w:rsid w:val="001460EB"/>
    <w:rsid w:val="00151C6E"/>
    <w:rsid w:val="00151F79"/>
    <w:rsid w:val="00154457"/>
    <w:rsid w:val="00154CA8"/>
    <w:rsid w:val="001561F9"/>
    <w:rsid w:val="00156D6A"/>
    <w:rsid w:val="001609ED"/>
    <w:rsid w:val="00162812"/>
    <w:rsid w:val="00163088"/>
    <w:rsid w:val="00166D2B"/>
    <w:rsid w:val="00170AB9"/>
    <w:rsid w:val="001714AC"/>
    <w:rsid w:val="0017194D"/>
    <w:rsid w:val="001734CC"/>
    <w:rsid w:val="00175D6C"/>
    <w:rsid w:val="00175ECA"/>
    <w:rsid w:val="00181745"/>
    <w:rsid w:val="00182396"/>
    <w:rsid w:val="0018378D"/>
    <w:rsid w:val="00183EE5"/>
    <w:rsid w:val="00185690"/>
    <w:rsid w:val="0018757B"/>
    <w:rsid w:val="0018773C"/>
    <w:rsid w:val="00193086"/>
    <w:rsid w:val="00193EA2"/>
    <w:rsid w:val="00196D35"/>
    <w:rsid w:val="001A0D42"/>
    <w:rsid w:val="001A153F"/>
    <w:rsid w:val="001A73B0"/>
    <w:rsid w:val="001A7930"/>
    <w:rsid w:val="001A79D1"/>
    <w:rsid w:val="001B09C3"/>
    <w:rsid w:val="001B0A56"/>
    <w:rsid w:val="001B304A"/>
    <w:rsid w:val="001B55C2"/>
    <w:rsid w:val="001B5F35"/>
    <w:rsid w:val="001B784F"/>
    <w:rsid w:val="001C2C42"/>
    <w:rsid w:val="001C32DF"/>
    <w:rsid w:val="001C5649"/>
    <w:rsid w:val="001C6D53"/>
    <w:rsid w:val="001C7F5C"/>
    <w:rsid w:val="001D377C"/>
    <w:rsid w:val="001D5551"/>
    <w:rsid w:val="001D59E1"/>
    <w:rsid w:val="001D6EF0"/>
    <w:rsid w:val="001E07A6"/>
    <w:rsid w:val="001E1915"/>
    <w:rsid w:val="001E2E19"/>
    <w:rsid w:val="001E3679"/>
    <w:rsid w:val="001E4BA3"/>
    <w:rsid w:val="001E769F"/>
    <w:rsid w:val="001E7920"/>
    <w:rsid w:val="001E7975"/>
    <w:rsid w:val="001F0F7C"/>
    <w:rsid w:val="001F4E7C"/>
    <w:rsid w:val="001F5C69"/>
    <w:rsid w:val="001F5E93"/>
    <w:rsid w:val="001F6604"/>
    <w:rsid w:val="002000A3"/>
    <w:rsid w:val="002011EF"/>
    <w:rsid w:val="00201223"/>
    <w:rsid w:val="0020194A"/>
    <w:rsid w:val="00202E87"/>
    <w:rsid w:val="00205432"/>
    <w:rsid w:val="00206DCD"/>
    <w:rsid w:val="00210369"/>
    <w:rsid w:val="00210EB4"/>
    <w:rsid w:val="002127F7"/>
    <w:rsid w:val="002148AE"/>
    <w:rsid w:val="00215840"/>
    <w:rsid w:val="00216327"/>
    <w:rsid w:val="0022249D"/>
    <w:rsid w:val="00223894"/>
    <w:rsid w:val="00224264"/>
    <w:rsid w:val="00224B09"/>
    <w:rsid w:val="00226A93"/>
    <w:rsid w:val="00226DB3"/>
    <w:rsid w:val="00233703"/>
    <w:rsid w:val="00234381"/>
    <w:rsid w:val="00235A39"/>
    <w:rsid w:val="00235E53"/>
    <w:rsid w:val="002367D4"/>
    <w:rsid w:val="00240397"/>
    <w:rsid w:val="0024113C"/>
    <w:rsid w:val="00241825"/>
    <w:rsid w:val="0024217F"/>
    <w:rsid w:val="00245467"/>
    <w:rsid w:val="0024739D"/>
    <w:rsid w:val="00250D97"/>
    <w:rsid w:val="00252B0E"/>
    <w:rsid w:val="00252B74"/>
    <w:rsid w:val="00252F61"/>
    <w:rsid w:val="00253DE4"/>
    <w:rsid w:val="00254B01"/>
    <w:rsid w:val="00255101"/>
    <w:rsid w:val="00256637"/>
    <w:rsid w:val="00256A16"/>
    <w:rsid w:val="0026016C"/>
    <w:rsid w:val="00263682"/>
    <w:rsid w:val="00263972"/>
    <w:rsid w:val="00264B82"/>
    <w:rsid w:val="00266796"/>
    <w:rsid w:val="002701A3"/>
    <w:rsid w:val="002713F6"/>
    <w:rsid w:val="00273641"/>
    <w:rsid w:val="00281208"/>
    <w:rsid w:val="00282ADF"/>
    <w:rsid w:val="00283B95"/>
    <w:rsid w:val="00283D9C"/>
    <w:rsid w:val="0028423A"/>
    <w:rsid w:val="00285317"/>
    <w:rsid w:val="00287956"/>
    <w:rsid w:val="00291E09"/>
    <w:rsid w:val="002928A3"/>
    <w:rsid w:val="00293518"/>
    <w:rsid w:val="00293E2B"/>
    <w:rsid w:val="0029578D"/>
    <w:rsid w:val="002A2B84"/>
    <w:rsid w:val="002A379A"/>
    <w:rsid w:val="002A5FC1"/>
    <w:rsid w:val="002A73EF"/>
    <w:rsid w:val="002B0104"/>
    <w:rsid w:val="002B092A"/>
    <w:rsid w:val="002B5EB6"/>
    <w:rsid w:val="002B6592"/>
    <w:rsid w:val="002C0C34"/>
    <w:rsid w:val="002C1BFE"/>
    <w:rsid w:val="002C1E50"/>
    <w:rsid w:val="002C265A"/>
    <w:rsid w:val="002C347A"/>
    <w:rsid w:val="002C39B3"/>
    <w:rsid w:val="002C41E9"/>
    <w:rsid w:val="002C4649"/>
    <w:rsid w:val="002C6CFB"/>
    <w:rsid w:val="002C72FC"/>
    <w:rsid w:val="002D1487"/>
    <w:rsid w:val="002D5966"/>
    <w:rsid w:val="002D5F10"/>
    <w:rsid w:val="002E10C4"/>
    <w:rsid w:val="002E2118"/>
    <w:rsid w:val="002E365A"/>
    <w:rsid w:val="002E4CD6"/>
    <w:rsid w:val="002E537F"/>
    <w:rsid w:val="002E58A8"/>
    <w:rsid w:val="002E5C64"/>
    <w:rsid w:val="002E7BF3"/>
    <w:rsid w:val="002E7E5C"/>
    <w:rsid w:val="002E7F51"/>
    <w:rsid w:val="002F06F7"/>
    <w:rsid w:val="002F0D03"/>
    <w:rsid w:val="002F4215"/>
    <w:rsid w:val="002F57B6"/>
    <w:rsid w:val="002F7411"/>
    <w:rsid w:val="003003BC"/>
    <w:rsid w:val="003013C4"/>
    <w:rsid w:val="003016F1"/>
    <w:rsid w:val="003026D2"/>
    <w:rsid w:val="003029F9"/>
    <w:rsid w:val="0030301D"/>
    <w:rsid w:val="00304099"/>
    <w:rsid w:val="003073C7"/>
    <w:rsid w:val="00313115"/>
    <w:rsid w:val="003139B6"/>
    <w:rsid w:val="003178CA"/>
    <w:rsid w:val="0032063E"/>
    <w:rsid w:val="003236CE"/>
    <w:rsid w:val="00323BC5"/>
    <w:rsid w:val="00327202"/>
    <w:rsid w:val="003272A3"/>
    <w:rsid w:val="00330F95"/>
    <w:rsid w:val="003349DF"/>
    <w:rsid w:val="00334AB8"/>
    <w:rsid w:val="00335420"/>
    <w:rsid w:val="003362BC"/>
    <w:rsid w:val="00337642"/>
    <w:rsid w:val="00337792"/>
    <w:rsid w:val="00340A25"/>
    <w:rsid w:val="00343697"/>
    <w:rsid w:val="00344F87"/>
    <w:rsid w:val="00345729"/>
    <w:rsid w:val="00345F33"/>
    <w:rsid w:val="00347E58"/>
    <w:rsid w:val="00352F63"/>
    <w:rsid w:val="003537AB"/>
    <w:rsid w:val="00353B87"/>
    <w:rsid w:val="00353F01"/>
    <w:rsid w:val="00353FD7"/>
    <w:rsid w:val="00354302"/>
    <w:rsid w:val="003636A1"/>
    <w:rsid w:val="003645DE"/>
    <w:rsid w:val="003649FA"/>
    <w:rsid w:val="00365B98"/>
    <w:rsid w:val="00366DE7"/>
    <w:rsid w:val="00367170"/>
    <w:rsid w:val="0036791F"/>
    <w:rsid w:val="00371B5C"/>
    <w:rsid w:val="00373D7D"/>
    <w:rsid w:val="00374472"/>
    <w:rsid w:val="00377EE7"/>
    <w:rsid w:val="00383096"/>
    <w:rsid w:val="00383353"/>
    <w:rsid w:val="00383D50"/>
    <w:rsid w:val="00384F07"/>
    <w:rsid w:val="0038621E"/>
    <w:rsid w:val="00390216"/>
    <w:rsid w:val="00391D99"/>
    <w:rsid w:val="003944C0"/>
    <w:rsid w:val="00395FFC"/>
    <w:rsid w:val="003A008C"/>
    <w:rsid w:val="003A1A37"/>
    <w:rsid w:val="003A4C5C"/>
    <w:rsid w:val="003A79DB"/>
    <w:rsid w:val="003A7E33"/>
    <w:rsid w:val="003B1274"/>
    <w:rsid w:val="003B534A"/>
    <w:rsid w:val="003C6EF5"/>
    <w:rsid w:val="003C7C8F"/>
    <w:rsid w:val="003C7E72"/>
    <w:rsid w:val="003D098F"/>
    <w:rsid w:val="003D2593"/>
    <w:rsid w:val="003D3D17"/>
    <w:rsid w:val="003D560C"/>
    <w:rsid w:val="003E1275"/>
    <w:rsid w:val="003E2159"/>
    <w:rsid w:val="003E54B6"/>
    <w:rsid w:val="003F053A"/>
    <w:rsid w:val="003F4040"/>
    <w:rsid w:val="003F46A5"/>
    <w:rsid w:val="003F681F"/>
    <w:rsid w:val="003F768B"/>
    <w:rsid w:val="00406184"/>
    <w:rsid w:val="00411F4E"/>
    <w:rsid w:val="00412F97"/>
    <w:rsid w:val="004143AB"/>
    <w:rsid w:val="00415EF3"/>
    <w:rsid w:val="00423EEC"/>
    <w:rsid w:val="004266F0"/>
    <w:rsid w:val="00426BE3"/>
    <w:rsid w:val="004276E9"/>
    <w:rsid w:val="00427939"/>
    <w:rsid w:val="00433C74"/>
    <w:rsid w:val="0043579D"/>
    <w:rsid w:val="00435F83"/>
    <w:rsid w:val="00436E19"/>
    <w:rsid w:val="00437ACA"/>
    <w:rsid w:val="00440C7F"/>
    <w:rsid w:val="0044403C"/>
    <w:rsid w:val="0044669B"/>
    <w:rsid w:val="0045380D"/>
    <w:rsid w:val="00455F31"/>
    <w:rsid w:val="00460226"/>
    <w:rsid w:val="004617E1"/>
    <w:rsid w:val="00465E39"/>
    <w:rsid w:val="00470857"/>
    <w:rsid w:val="00470BC5"/>
    <w:rsid w:val="004722F4"/>
    <w:rsid w:val="0047340C"/>
    <w:rsid w:val="00473A5C"/>
    <w:rsid w:val="00474E1B"/>
    <w:rsid w:val="00476DC6"/>
    <w:rsid w:val="00480C33"/>
    <w:rsid w:val="004849C1"/>
    <w:rsid w:val="00484EE5"/>
    <w:rsid w:val="004876F6"/>
    <w:rsid w:val="004877AF"/>
    <w:rsid w:val="00491290"/>
    <w:rsid w:val="00491423"/>
    <w:rsid w:val="004927EB"/>
    <w:rsid w:val="00494B2D"/>
    <w:rsid w:val="004953FC"/>
    <w:rsid w:val="004A1F44"/>
    <w:rsid w:val="004A221A"/>
    <w:rsid w:val="004A4E90"/>
    <w:rsid w:val="004A7CC5"/>
    <w:rsid w:val="004A7F2E"/>
    <w:rsid w:val="004B0E10"/>
    <w:rsid w:val="004B2FFB"/>
    <w:rsid w:val="004B36A8"/>
    <w:rsid w:val="004B5A30"/>
    <w:rsid w:val="004B708E"/>
    <w:rsid w:val="004B71BD"/>
    <w:rsid w:val="004C0BC2"/>
    <w:rsid w:val="004C0EDD"/>
    <w:rsid w:val="004C106B"/>
    <w:rsid w:val="004C1523"/>
    <w:rsid w:val="004C25DD"/>
    <w:rsid w:val="004C726E"/>
    <w:rsid w:val="004D1AB1"/>
    <w:rsid w:val="004D4B2C"/>
    <w:rsid w:val="004D4F96"/>
    <w:rsid w:val="004E0353"/>
    <w:rsid w:val="004E11C9"/>
    <w:rsid w:val="004E27A7"/>
    <w:rsid w:val="004E6BDD"/>
    <w:rsid w:val="004E6E91"/>
    <w:rsid w:val="004E6F98"/>
    <w:rsid w:val="004F2183"/>
    <w:rsid w:val="004F24D1"/>
    <w:rsid w:val="004F2DDF"/>
    <w:rsid w:val="004F50E4"/>
    <w:rsid w:val="004F6B76"/>
    <w:rsid w:val="00501169"/>
    <w:rsid w:val="00501217"/>
    <w:rsid w:val="00501874"/>
    <w:rsid w:val="00503435"/>
    <w:rsid w:val="00503B79"/>
    <w:rsid w:val="0050661B"/>
    <w:rsid w:val="005073BB"/>
    <w:rsid w:val="005128B3"/>
    <w:rsid w:val="00512C9E"/>
    <w:rsid w:val="00513401"/>
    <w:rsid w:val="00514875"/>
    <w:rsid w:val="00514B19"/>
    <w:rsid w:val="00514F48"/>
    <w:rsid w:val="005158F2"/>
    <w:rsid w:val="00520082"/>
    <w:rsid w:val="00520E96"/>
    <w:rsid w:val="00531C6B"/>
    <w:rsid w:val="005338D0"/>
    <w:rsid w:val="00534EEF"/>
    <w:rsid w:val="0053537B"/>
    <w:rsid w:val="00535912"/>
    <w:rsid w:val="00536C7B"/>
    <w:rsid w:val="005416C7"/>
    <w:rsid w:val="0054563A"/>
    <w:rsid w:val="00546FCB"/>
    <w:rsid w:val="00550AEF"/>
    <w:rsid w:val="00551045"/>
    <w:rsid w:val="0055224D"/>
    <w:rsid w:val="00554C7A"/>
    <w:rsid w:val="00555AC2"/>
    <w:rsid w:val="005578BC"/>
    <w:rsid w:val="00563899"/>
    <w:rsid w:val="005641F7"/>
    <w:rsid w:val="005667FE"/>
    <w:rsid w:val="00566DE8"/>
    <w:rsid w:val="00577FC7"/>
    <w:rsid w:val="0058004A"/>
    <w:rsid w:val="00580872"/>
    <w:rsid w:val="00584F4D"/>
    <w:rsid w:val="0058681F"/>
    <w:rsid w:val="00586953"/>
    <w:rsid w:val="00586D1D"/>
    <w:rsid w:val="00590567"/>
    <w:rsid w:val="00591ABA"/>
    <w:rsid w:val="00594A1A"/>
    <w:rsid w:val="005A3F7C"/>
    <w:rsid w:val="005A4C6C"/>
    <w:rsid w:val="005A5BCE"/>
    <w:rsid w:val="005A6B31"/>
    <w:rsid w:val="005B0427"/>
    <w:rsid w:val="005B1EF8"/>
    <w:rsid w:val="005B1F31"/>
    <w:rsid w:val="005B2D45"/>
    <w:rsid w:val="005B548D"/>
    <w:rsid w:val="005B5DF2"/>
    <w:rsid w:val="005B6A85"/>
    <w:rsid w:val="005B761B"/>
    <w:rsid w:val="005C1B04"/>
    <w:rsid w:val="005C1B96"/>
    <w:rsid w:val="005C3E76"/>
    <w:rsid w:val="005C46C1"/>
    <w:rsid w:val="005C504B"/>
    <w:rsid w:val="005C5D1C"/>
    <w:rsid w:val="005C65E9"/>
    <w:rsid w:val="005C6700"/>
    <w:rsid w:val="005C690D"/>
    <w:rsid w:val="005D14B1"/>
    <w:rsid w:val="005D357E"/>
    <w:rsid w:val="005D6A20"/>
    <w:rsid w:val="005D6D85"/>
    <w:rsid w:val="005E00E5"/>
    <w:rsid w:val="005E0D4B"/>
    <w:rsid w:val="005E1007"/>
    <w:rsid w:val="005E1F6D"/>
    <w:rsid w:val="005E3398"/>
    <w:rsid w:val="005E3697"/>
    <w:rsid w:val="005E3CF6"/>
    <w:rsid w:val="005E3D72"/>
    <w:rsid w:val="005F00FB"/>
    <w:rsid w:val="005F0A47"/>
    <w:rsid w:val="005F26C2"/>
    <w:rsid w:val="005F5F77"/>
    <w:rsid w:val="005F6F4B"/>
    <w:rsid w:val="005F75F4"/>
    <w:rsid w:val="00600CCD"/>
    <w:rsid w:val="00605036"/>
    <w:rsid w:val="00606DCE"/>
    <w:rsid w:val="00606EAC"/>
    <w:rsid w:val="0061012B"/>
    <w:rsid w:val="00616A32"/>
    <w:rsid w:val="00616E7B"/>
    <w:rsid w:val="006217B3"/>
    <w:rsid w:val="00621CC6"/>
    <w:rsid w:val="00622567"/>
    <w:rsid w:val="00630A73"/>
    <w:rsid w:val="00635D8B"/>
    <w:rsid w:val="00636A9D"/>
    <w:rsid w:val="00636D10"/>
    <w:rsid w:val="0064126E"/>
    <w:rsid w:val="006443D0"/>
    <w:rsid w:val="00645D20"/>
    <w:rsid w:val="006463FE"/>
    <w:rsid w:val="00650EAC"/>
    <w:rsid w:val="006556CE"/>
    <w:rsid w:val="0065678D"/>
    <w:rsid w:val="00663063"/>
    <w:rsid w:val="006650DC"/>
    <w:rsid w:val="006668B8"/>
    <w:rsid w:val="00667230"/>
    <w:rsid w:val="00670A53"/>
    <w:rsid w:val="0067509C"/>
    <w:rsid w:val="006765F5"/>
    <w:rsid w:val="006767F2"/>
    <w:rsid w:val="00681A02"/>
    <w:rsid w:val="006825E7"/>
    <w:rsid w:val="00684CEE"/>
    <w:rsid w:val="006867AE"/>
    <w:rsid w:val="00690462"/>
    <w:rsid w:val="00691587"/>
    <w:rsid w:val="006931B4"/>
    <w:rsid w:val="0069390B"/>
    <w:rsid w:val="0069631D"/>
    <w:rsid w:val="006A0979"/>
    <w:rsid w:val="006A09EB"/>
    <w:rsid w:val="006A4B20"/>
    <w:rsid w:val="006B07AF"/>
    <w:rsid w:val="006B14DD"/>
    <w:rsid w:val="006B3748"/>
    <w:rsid w:val="006B38A0"/>
    <w:rsid w:val="006B72AF"/>
    <w:rsid w:val="006B7D40"/>
    <w:rsid w:val="006C0619"/>
    <w:rsid w:val="006C1DC1"/>
    <w:rsid w:val="006C1F1B"/>
    <w:rsid w:val="006C2113"/>
    <w:rsid w:val="006C57AC"/>
    <w:rsid w:val="006D0D98"/>
    <w:rsid w:val="006D1A64"/>
    <w:rsid w:val="006D1DD6"/>
    <w:rsid w:val="006D2319"/>
    <w:rsid w:val="006D5347"/>
    <w:rsid w:val="006D5BDE"/>
    <w:rsid w:val="006D76EC"/>
    <w:rsid w:val="006D7CF0"/>
    <w:rsid w:val="006E0692"/>
    <w:rsid w:val="006E0B8F"/>
    <w:rsid w:val="006E0DA0"/>
    <w:rsid w:val="006E2DDB"/>
    <w:rsid w:val="006E4A51"/>
    <w:rsid w:val="006F05B3"/>
    <w:rsid w:val="006F192B"/>
    <w:rsid w:val="006F4AC5"/>
    <w:rsid w:val="006F71FA"/>
    <w:rsid w:val="00700BA1"/>
    <w:rsid w:val="00701A35"/>
    <w:rsid w:val="0070360C"/>
    <w:rsid w:val="0070410F"/>
    <w:rsid w:val="00707CBC"/>
    <w:rsid w:val="00707FF3"/>
    <w:rsid w:val="00710B2A"/>
    <w:rsid w:val="00716CF2"/>
    <w:rsid w:val="0071783B"/>
    <w:rsid w:val="00717C3C"/>
    <w:rsid w:val="007221B9"/>
    <w:rsid w:val="0072353D"/>
    <w:rsid w:val="007249AD"/>
    <w:rsid w:val="007259DF"/>
    <w:rsid w:val="00725C32"/>
    <w:rsid w:val="00731785"/>
    <w:rsid w:val="00733A41"/>
    <w:rsid w:val="007345A8"/>
    <w:rsid w:val="007349F4"/>
    <w:rsid w:val="0074000C"/>
    <w:rsid w:val="007401CB"/>
    <w:rsid w:val="00742624"/>
    <w:rsid w:val="00742C81"/>
    <w:rsid w:val="00746153"/>
    <w:rsid w:val="0074642A"/>
    <w:rsid w:val="007516A9"/>
    <w:rsid w:val="00751D8C"/>
    <w:rsid w:val="00752BDC"/>
    <w:rsid w:val="00753735"/>
    <w:rsid w:val="00753E44"/>
    <w:rsid w:val="00754C68"/>
    <w:rsid w:val="007550C6"/>
    <w:rsid w:val="007555F1"/>
    <w:rsid w:val="0075682E"/>
    <w:rsid w:val="00756F71"/>
    <w:rsid w:val="00760E41"/>
    <w:rsid w:val="00763E6E"/>
    <w:rsid w:val="007658CA"/>
    <w:rsid w:val="00766A71"/>
    <w:rsid w:val="00766F3C"/>
    <w:rsid w:val="00772BCB"/>
    <w:rsid w:val="00772C50"/>
    <w:rsid w:val="0077419A"/>
    <w:rsid w:val="00774BB5"/>
    <w:rsid w:val="00775A9C"/>
    <w:rsid w:val="00775D5D"/>
    <w:rsid w:val="00781096"/>
    <w:rsid w:val="00781DBF"/>
    <w:rsid w:val="00783585"/>
    <w:rsid w:val="00784878"/>
    <w:rsid w:val="00784AAE"/>
    <w:rsid w:val="0078642D"/>
    <w:rsid w:val="007866FD"/>
    <w:rsid w:val="00792B6E"/>
    <w:rsid w:val="00792F5D"/>
    <w:rsid w:val="0079316B"/>
    <w:rsid w:val="0079354C"/>
    <w:rsid w:val="00793901"/>
    <w:rsid w:val="00794411"/>
    <w:rsid w:val="007947B6"/>
    <w:rsid w:val="00795C82"/>
    <w:rsid w:val="00795F16"/>
    <w:rsid w:val="00796185"/>
    <w:rsid w:val="007A45E8"/>
    <w:rsid w:val="007A5802"/>
    <w:rsid w:val="007A5A8A"/>
    <w:rsid w:val="007B0DEC"/>
    <w:rsid w:val="007B1789"/>
    <w:rsid w:val="007B510F"/>
    <w:rsid w:val="007B53E7"/>
    <w:rsid w:val="007C1A12"/>
    <w:rsid w:val="007C2080"/>
    <w:rsid w:val="007C3CC5"/>
    <w:rsid w:val="007C3F53"/>
    <w:rsid w:val="007C6916"/>
    <w:rsid w:val="007C6D86"/>
    <w:rsid w:val="007C7512"/>
    <w:rsid w:val="007D0731"/>
    <w:rsid w:val="007D1E13"/>
    <w:rsid w:val="007D2DEB"/>
    <w:rsid w:val="007D2F2E"/>
    <w:rsid w:val="007D4BFC"/>
    <w:rsid w:val="007D5B62"/>
    <w:rsid w:val="007E3428"/>
    <w:rsid w:val="007E39EE"/>
    <w:rsid w:val="007E516D"/>
    <w:rsid w:val="007E5734"/>
    <w:rsid w:val="007E6010"/>
    <w:rsid w:val="007E6013"/>
    <w:rsid w:val="007E6CC7"/>
    <w:rsid w:val="007E7188"/>
    <w:rsid w:val="007E75FF"/>
    <w:rsid w:val="007F1E17"/>
    <w:rsid w:val="007F2569"/>
    <w:rsid w:val="007F2811"/>
    <w:rsid w:val="007F5232"/>
    <w:rsid w:val="007F5F40"/>
    <w:rsid w:val="007F61E0"/>
    <w:rsid w:val="007F70CE"/>
    <w:rsid w:val="00800ED6"/>
    <w:rsid w:val="00801F1C"/>
    <w:rsid w:val="00807549"/>
    <w:rsid w:val="00807E09"/>
    <w:rsid w:val="008102AC"/>
    <w:rsid w:val="00810721"/>
    <w:rsid w:val="0081268E"/>
    <w:rsid w:val="00812E92"/>
    <w:rsid w:val="00812EEC"/>
    <w:rsid w:val="00813B32"/>
    <w:rsid w:val="0081412B"/>
    <w:rsid w:val="0081618D"/>
    <w:rsid w:val="008171F0"/>
    <w:rsid w:val="0082083B"/>
    <w:rsid w:val="00823109"/>
    <w:rsid w:val="008250EE"/>
    <w:rsid w:val="008258CC"/>
    <w:rsid w:val="00826138"/>
    <w:rsid w:val="00837724"/>
    <w:rsid w:val="00840181"/>
    <w:rsid w:val="008424CA"/>
    <w:rsid w:val="008426BF"/>
    <w:rsid w:val="00844D8D"/>
    <w:rsid w:val="00845FF9"/>
    <w:rsid w:val="008466A9"/>
    <w:rsid w:val="008470E0"/>
    <w:rsid w:val="00847427"/>
    <w:rsid w:val="00847662"/>
    <w:rsid w:val="008507B5"/>
    <w:rsid w:val="0085442E"/>
    <w:rsid w:val="008557C0"/>
    <w:rsid w:val="0085593B"/>
    <w:rsid w:val="00855A7A"/>
    <w:rsid w:val="00855E6A"/>
    <w:rsid w:val="008576BC"/>
    <w:rsid w:val="00860538"/>
    <w:rsid w:val="00860D40"/>
    <w:rsid w:val="00860F19"/>
    <w:rsid w:val="008623C9"/>
    <w:rsid w:val="008625BE"/>
    <w:rsid w:val="00862F34"/>
    <w:rsid w:val="008630D8"/>
    <w:rsid w:val="008672B1"/>
    <w:rsid w:val="008730FF"/>
    <w:rsid w:val="00875591"/>
    <w:rsid w:val="00883824"/>
    <w:rsid w:val="0089732A"/>
    <w:rsid w:val="008A1BEB"/>
    <w:rsid w:val="008A2AA3"/>
    <w:rsid w:val="008A65FA"/>
    <w:rsid w:val="008A6881"/>
    <w:rsid w:val="008A6AAE"/>
    <w:rsid w:val="008A6EB4"/>
    <w:rsid w:val="008B0F5E"/>
    <w:rsid w:val="008B1825"/>
    <w:rsid w:val="008B3165"/>
    <w:rsid w:val="008B3758"/>
    <w:rsid w:val="008B535D"/>
    <w:rsid w:val="008B67B3"/>
    <w:rsid w:val="008C069E"/>
    <w:rsid w:val="008C1A53"/>
    <w:rsid w:val="008C5392"/>
    <w:rsid w:val="008C5744"/>
    <w:rsid w:val="008C74D0"/>
    <w:rsid w:val="008D0802"/>
    <w:rsid w:val="008D6022"/>
    <w:rsid w:val="008D607A"/>
    <w:rsid w:val="008D6CAF"/>
    <w:rsid w:val="008D7F17"/>
    <w:rsid w:val="008E2D2B"/>
    <w:rsid w:val="008E2D67"/>
    <w:rsid w:val="008E3C2C"/>
    <w:rsid w:val="008E405B"/>
    <w:rsid w:val="008E537D"/>
    <w:rsid w:val="008E75E8"/>
    <w:rsid w:val="008E795A"/>
    <w:rsid w:val="008F42BD"/>
    <w:rsid w:val="008F4D86"/>
    <w:rsid w:val="008F7C23"/>
    <w:rsid w:val="00901943"/>
    <w:rsid w:val="00901FB2"/>
    <w:rsid w:val="009033A0"/>
    <w:rsid w:val="0090459E"/>
    <w:rsid w:val="00904FA6"/>
    <w:rsid w:val="00905F51"/>
    <w:rsid w:val="00912EA3"/>
    <w:rsid w:val="00913D43"/>
    <w:rsid w:val="00914084"/>
    <w:rsid w:val="00914BBB"/>
    <w:rsid w:val="0091514E"/>
    <w:rsid w:val="00915396"/>
    <w:rsid w:val="00915B46"/>
    <w:rsid w:val="009160BD"/>
    <w:rsid w:val="009164B9"/>
    <w:rsid w:val="0091730F"/>
    <w:rsid w:val="00917969"/>
    <w:rsid w:val="009217CD"/>
    <w:rsid w:val="0092259B"/>
    <w:rsid w:val="009256BB"/>
    <w:rsid w:val="00931668"/>
    <w:rsid w:val="009346E7"/>
    <w:rsid w:val="00940E30"/>
    <w:rsid w:val="009438C9"/>
    <w:rsid w:val="00946ACC"/>
    <w:rsid w:val="00952047"/>
    <w:rsid w:val="009529C5"/>
    <w:rsid w:val="00952C9D"/>
    <w:rsid w:val="00953466"/>
    <w:rsid w:val="0095367A"/>
    <w:rsid w:val="00955DB6"/>
    <w:rsid w:val="00956892"/>
    <w:rsid w:val="00961A73"/>
    <w:rsid w:val="009648F6"/>
    <w:rsid w:val="00970AA0"/>
    <w:rsid w:val="0097175E"/>
    <w:rsid w:val="009721DF"/>
    <w:rsid w:val="00972708"/>
    <w:rsid w:val="00973117"/>
    <w:rsid w:val="00973530"/>
    <w:rsid w:val="00973766"/>
    <w:rsid w:val="00973DD6"/>
    <w:rsid w:val="009836A8"/>
    <w:rsid w:val="00990E25"/>
    <w:rsid w:val="00991205"/>
    <w:rsid w:val="0099565D"/>
    <w:rsid w:val="00996FE1"/>
    <w:rsid w:val="009A0E3E"/>
    <w:rsid w:val="009A1071"/>
    <w:rsid w:val="009A1D6B"/>
    <w:rsid w:val="009A3B0A"/>
    <w:rsid w:val="009A4E22"/>
    <w:rsid w:val="009A7B70"/>
    <w:rsid w:val="009A7B86"/>
    <w:rsid w:val="009B0245"/>
    <w:rsid w:val="009B22C4"/>
    <w:rsid w:val="009B3586"/>
    <w:rsid w:val="009B47CC"/>
    <w:rsid w:val="009B4EA1"/>
    <w:rsid w:val="009B7C9F"/>
    <w:rsid w:val="009C0086"/>
    <w:rsid w:val="009C63EA"/>
    <w:rsid w:val="009D26CA"/>
    <w:rsid w:val="009D368D"/>
    <w:rsid w:val="009D392E"/>
    <w:rsid w:val="009D56BF"/>
    <w:rsid w:val="009E0DCD"/>
    <w:rsid w:val="009E2B32"/>
    <w:rsid w:val="009E5795"/>
    <w:rsid w:val="009E5D5B"/>
    <w:rsid w:val="009E64F7"/>
    <w:rsid w:val="009F0DA0"/>
    <w:rsid w:val="009F2A18"/>
    <w:rsid w:val="009F58A4"/>
    <w:rsid w:val="009F59A2"/>
    <w:rsid w:val="009F5E54"/>
    <w:rsid w:val="00A00DA0"/>
    <w:rsid w:val="00A01944"/>
    <w:rsid w:val="00A02F07"/>
    <w:rsid w:val="00A036C4"/>
    <w:rsid w:val="00A0481E"/>
    <w:rsid w:val="00A06201"/>
    <w:rsid w:val="00A074BE"/>
    <w:rsid w:val="00A079CA"/>
    <w:rsid w:val="00A1055F"/>
    <w:rsid w:val="00A11602"/>
    <w:rsid w:val="00A1206A"/>
    <w:rsid w:val="00A17048"/>
    <w:rsid w:val="00A20557"/>
    <w:rsid w:val="00A220F2"/>
    <w:rsid w:val="00A25AA9"/>
    <w:rsid w:val="00A277AF"/>
    <w:rsid w:val="00A313DA"/>
    <w:rsid w:val="00A31E5D"/>
    <w:rsid w:val="00A34B23"/>
    <w:rsid w:val="00A3546D"/>
    <w:rsid w:val="00A3562E"/>
    <w:rsid w:val="00A36578"/>
    <w:rsid w:val="00A37A25"/>
    <w:rsid w:val="00A37E74"/>
    <w:rsid w:val="00A4120D"/>
    <w:rsid w:val="00A42BEF"/>
    <w:rsid w:val="00A42CF9"/>
    <w:rsid w:val="00A43BFB"/>
    <w:rsid w:val="00A44E88"/>
    <w:rsid w:val="00A4565D"/>
    <w:rsid w:val="00A45BA3"/>
    <w:rsid w:val="00A506C0"/>
    <w:rsid w:val="00A5159B"/>
    <w:rsid w:val="00A51798"/>
    <w:rsid w:val="00A51CEE"/>
    <w:rsid w:val="00A53302"/>
    <w:rsid w:val="00A547C4"/>
    <w:rsid w:val="00A5553F"/>
    <w:rsid w:val="00A5559A"/>
    <w:rsid w:val="00A55A92"/>
    <w:rsid w:val="00A57153"/>
    <w:rsid w:val="00A60320"/>
    <w:rsid w:val="00A61D3C"/>
    <w:rsid w:val="00A62169"/>
    <w:rsid w:val="00A62372"/>
    <w:rsid w:val="00A62899"/>
    <w:rsid w:val="00A637AE"/>
    <w:rsid w:val="00A64C17"/>
    <w:rsid w:val="00A65322"/>
    <w:rsid w:val="00A655ED"/>
    <w:rsid w:val="00A704E1"/>
    <w:rsid w:val="00A70A2D"/>
    <w:rsid w:val="00A71029"/>
    <w:rsid w:val="00A739A9"/>
    <w:rsid w:val="00A7534F"/>
    <w:rsid w:val="00A8007C"/>
    <w:rsid w:val="00A80424"/>
    <w:rsid w:val="00A809AA"/>
    <w:rsid w:val="00A8459F"/>
    <w:rsid w:val="00A85636"/>
    <w:rsid w:val="00A86F18"/>
    <w:rsid w:val="00A87E43"/>
    <w:rsid w:val="00A920BB"/>
    <w:rsid w:val="00A9291B"/>
    <w:rsid w:val="00A9539F"/>
    <w:rsid w:val="00A95C1B"/>
    <w:rsid w:val="00A9655E"/>
    <w:rsid w:val="00AA0E55"/>
    <w:rsid w:val="00AA29D4"/>
    <w:rsid w:val="00AA5574"/>
    <w:rsid w:val="00AA6A2F"/>
    <w:rsid w:val="00AA734C"/>
    <w:rsid w:val="00AB1380"/>
    <w:rsid w:val="00AB2534"/>
    <w:rsid w:val="00AB3D5D"/>
    <w:rsid w:val="00AC10B7"/>
    <w:rsid w:val="00AC1908"/>
    <w:rsid w:val="00AC3C2E"/>
    <w:rsid w:val="00AE19D1"/>
    <w:rsid w:val="00AE637F"/>
    <w:rsid w:val="00AE6DB9"/>
    <w:rsid w:val="00AF0E2D"/>
    <w:rsid w:val="00AF0F20"/>
    <w:rsid w:val="00AF27E0"/>
    <w:rsid w:val="00AF2EEA"/>
    <w:rsid w:val="00AF5896"/>
    <w:rsid w:val="00B005BA"/>
    <w:rsid w:val="00B04F3E"/>
    <w:rsid w:val="00B06A2F"/>
    <w:rsid w:val="00B07401"/>
    <w:rsid w:val="00B074FD"/>
    <w:rsid w:val="00B07CB2"/>
    <w:rsid w:val="00B11597"/>
    <w:rsid w:val="00B12C66"/>
    <w:rsid w:val="00B138B8"/>
    <w:rsid w:val="00B206FF"/>
    <w:rsid w:val="00B20EDD"/>
    <w:rsid w:val="00B218FF"/>
    <w:rsid w:val="00B22044"/>
    <w:rsid w:val="00B2379C"/>
    <w:rsid w:val="00B26342"/>
    <w:rsid w:val="00B27A99"/>
    <w:rsid w:val="00B27E15"/>
    <w:rsid w:val="00B30491"/>
    <w:rsid w:val="00B33E50"/>
    <w:rsid w:val="00B34CA4"/>
    <w:rsid w:val="00B37AE2"/>
    <w:rsid w:val="00B4025B"/>
    <w:rsid w:val="00B40DC5"/>
    <w:rsid w:val="00B41A1B"/>
    <w:rsid w:val="00B45CAC"/>
    <w:rsid w:val="00B462D2"/>
    <w:rsid w:val="00B50B24"/>
    <w:rsid w:val="00B551C4"/>
    <w:rsid w:val="00B55700"/>
    <w:rsid w:val="00B56B9D"/>
    <w:rsid w:val="00B57790"/>
    <w:rsid w:val="00B60B18"/>
    <w:rsid w:val="00B626D9"/>
    <w:rsid w:val="00B7260A"/>
    <w:rsid w:val="00B73DF3"/>
    <w:rsid w:val="00B7515A"/>
    <w:rsid w:val="00B75201"/>
    <w:rsid w:val="00B7576B"/>
    <w:rsid w:val="00B75F5F"/>
    <w:rsid w:val="00B76160"/>
    <w:rsid w:val="00B76B50"/>
    <w:rsid w:val="00B800C8"/>
    <w:rsid w:val="00B814B9"/>
    <w:rsid w:val="00B834CC"/>
    <w:rsid w:val="00B83661"/>
    <w:rsid w:val="00B84526"/>
    <w:rsid w:val="00B85C6C"/>
    <w:rsid w:val="00B94007"/>
    <w:rsid w:val="00B946ED"/>
    <w:rsid w:val="00B9536D"/>
    <w:rsid w:val="00BA414E"/>
    <w:rsid w:val="00BA47C4"/>
    <w:rsid w:val="00BA4D36"/>
    <w:rsid w:val="00BA6D3B"/>
    <w:rsid w:val="00BA7449"/>
    <w:rsid w:val="00BB12F6"/>
    <w:rsid w:val="00BB15AB"/>
    <w:rsid w:val="00BB3C7F"/>
    <w:rsid w:val="00BC077A"/>
    <w:rsid w:val="00BC2EF3"/>
    <w:rsid w:val="00BC7622"/>
    <w:rsid w:val="00BD46EC"/>
    <w:rsid w:val="00BD46FF"/>
    <w:rsid w:val="00BD6F41"/>
    <w:rsid w:val="00BD7360"/>
    <w:rsid w:val="00BE203F"/>
    <w:rsid w:val="00BF11B6"/>
    <w:rsid w:val="00BF1427"/>
    <w:rsid w:val="00BF3781"/>
    <w:rsid w:val="00BF46CF"/>
    <w:rsid w:val="00BF5508"/>
    <w:rsid w:val="00C020F8"/>
    <w:rsid w:val="00C0217A"/>
    <w:rsid w:val="00C02778"/>
    <w:rsid w:val="00C03DCD"/>
    <w:rsid w:val="00C06FE4"/>
    <w:rsid w:val="00C15F60"/>
    <w:rsid w:val="00C20F78"/>
    <w:rsid w:val="00C212BE"/>
    <w:rsid w:val="00C23733"/>
    <w:rsid w:val="00C250C6"/>
    <w:rsid w:val="00C25153"/>
    <w:rsid w:val="00C26288"/>
    <w:rsid w:val="00C30075"/>
    <w:rsid w:val="00C307A7"/>
    <w:rsid w:val="00C30B55"/>
    <w:rsid w:val="00C30F0B"/>
    <w:rsid w:val="00C312F4"/>
    <w:rsid w:val="00C3177F"/>
    <w:rsid w:val="00C3271B"/>
    <w:rsid w:val="00C34207"/>
    <w:rsid w:val="00C41C51"/>
    <w:rsid w:val="00C4291F"/>
    <w:rsid w:val="00C44071"/>
    <w:rsid w:val="00C44A48"/>
    <w:rsid w:val="00C44AFC"/>
    <w:rsid w:val="00C5124F"/>
    <w:rsid w:val="00C512AD"/>
    <w:rsid w:val="00C55A88"/>
    <w:rsid w:val="00C56BF8"/>
    <w:rsid w:val="00C603FB"/>
    <w:rsid w:val="00C60C43"/>
    <w:rsid w:val="00C60D7F"/>
    <w:rsid w:val="00C6311C"/>
    <w:rsid w:val="00C66B63"/>
    <w:rsid w:val="00C67795"/>
    <w:rsid w:val="00C679BE"/>
    <w:rsid w:val="00C70A4D"/>
    <w:rsid w:val="00C70D1F"/>
    <w:rsid w:val="00C70F4B"/>
    <w:rsid w:val="00C723E7"/>
    <w:rsid w:val="00C730B3"/>
    <w:rsid w:val="00C75C93"/>
    <w:rsid w:val="00C77142"/>
    <w:rsid w:val="00C77298"/>
    <w:rsid w:val="00C77DB0"/>
    <w:rsid w:val="00C83DBF"/>
    <w:rsid w:val="00C85BF5"/>
    <w:rsid w:val="00C85E06"/>
    <w:rsid w:val="00C86181"/>
    <w:rsid w:val="00C90464"/>
    <w:rsid w:val="00C9275F"/>
    <w:rsid w:val="00C9504B"/>
    <w:rsid w:val="00C9746C"/>
    <w:rsid w:val="00CA26AF"/>
    <w:rsid w:val="00CA30F8"/>
    <w:rsid w:val="00CA4D12"/>
    <w:rsid w:val="00CA75EA"/>
    <w:rsid w:val="00CA7834"/>
    <w:rsid w:val="00CB2A3C"/>
    <w:rsid w:val="00CB55CA"/>
    <w:rsid w:val="00CB5636"/>
    <w:rsid w:val="00CC2ABB"/>
    <w:rsid w:val="00CC37D0"/>
    <w:rsid w:val="00CC4FF1"/>
    <w:rsid w:val="00CC50AD"/>
    <w:rsid w:val="00CC60A0"/>
    <w:rsid w:val="00CC6441"/>
    <w:rsid w:val="00CD0D09"/>
    <w:rsid w:val="00CD18F0"/>
    <w:rsid w:val="00CD25D4"/>
    <w:rsid w:val="00CD37BB"/>
    <w:rsid w:val="00CD5C38"/>
    <w:rsid w:val="00CD789F"/>
    <w:rsid w:val="00CE0263"/>
    <w:rsid w:val="00CE1A92"/>
    <w:rsid w:val="00CE4B9B"/>
    <w:rsid w:val="00CE6F3D"/>
    <w:rsid w:val="00CE751B"/>
    <w:rsid w:val="00CE75A8"/>
    <w:rsid w:val="00CF141D"/>
    <w:rsid w:val="00CF1BEE"/>
    <w:rsid w:val="00CF4EF1"/>
    <w:rsid w:val="00CF52CA"/>
    <w:rsid w:val="00CF7222"/>
    <w:rsid w:val="00CF74C4"/>
    <w:rsid w:val="00CF7718"/>
    <w:rsid w:val="00D012C5"/>
    <w:rsid w:val="00D0147C"/>
    <w:rsid w:val="00D01D66"/>
    <w:rsid w:val="00D032D8"/>
    <w:rsid w:val="00D07649"/>
    <w:rsid w:val="00D077DF"/>
    <w:rsid w:val="00D1132F"/>
    <w:rsid w:val="00D15B24"/>
    <w:rsid w:val="00D2080F"/>
    <w:rsid w:val="00D212A3"/>
    <w:rsid w:val="00D240DA"/>
    <w:rsid w:val="00D25ADB"/>
    <w:rsid w:val="00D26D59"/>
    <w:rsid w:val="00D276AA"/>
    <w:rsid w:val="00D31FC3"/>
    <w:rsid w:val="00D36A4B"/>
    <w:rsid w:val="00D414A1"/>
    <w:rsid w:val="00D425A0"/>
    <w:rsid w:val="00D45AE1"/>
    <w:rsid w:val="00D45E00"/>
    <w:rsid w:val="00D46A6A"/>
    <w:rsid w:val="00D47965"/>
    <w:rsid w:val="00D51786"/>
    <w:rsid w:val="00D51E85"/>
    <w:rsid w:val="00D5475E"/>
    <w:rsid w:val="00D566D5"/>
    <w:rsid w:val="00D57063"/>
    <w:rsid w:val="00D60D2E"/>
    <w:rsid w:val="00D62056"/>
    <w:rsid w:val="00D625DE"/>
    <w:rsid w:val="00D64BE2"/>
    <w:rsid w:val="00D74109"/>
    <w:rsid w:val="00D76260"/>
    <w:rsid w:val="00D76932"/>
    <w:rsid w:val="00D82214"/>
    <w:rsid w:val="00D82C5B"/>
    <w:rsid w:val="00D86F84"/>
    <w:rsid w:val="00D87803"/>
    <w:rsid w:val="00D90A7F"/>
    <w:rsid w:val="00D91210"/>
    <w:rsid w:val="00D920D1"/>
    <w:rsid w:val="00D97BDC"/>
    <w:rsid w:val="00DA09E5"/>
    <w:rsid w:val="00DA163F"/>
    <w:rsid w:val="00DA19F3"/>
    <w:rsid w:val="00DA5E92"/>
    <w:rsid w:val="00DB0641"/>
    <w:rsid w:val="00DB0EB1"/>
    <w:rsid w:val="00DB2643"/>
    <w:rsid w:val="00DB3555"/>
    <w:rsid w:val="00DB6350"/>
    <w:rsid w:val="00DB6E17"/>
    <w:rsid w:val="00DB77AB"/>
    <w:rsid w:val="00DC1DD4"/>
    <w:rsid w:val="00DC315C"/>
    <w:rsid w:val="00DC3322"/>
    <w:rsid w:val="00DC37DF"/>
    <w:rsid w:val="00DC57DF"/>
    <w:rsid w:val="00DC57E7"/>
    <w:rsid w:val="00DD003F"/>
    <w:rsid w:val="00DD026A"/>
    <w:rsid w:val="00DD2CAC"/>
    <w:rsid w:val="00DD31D4"/>
    <w:rsid w:val="00DD721B"/>
    <w:rsid w:val="00DE1177"/>
    <w:rsid w:val="00DE2C50"/>
    <w:rsid w:val="00DE34F8"/>
    <w:rsid w:val="00DE3896"/>
    <w:rsid w:val="00DE49C9"/>
    <w:rsid w:val="00DE4EC3"/>
    <w:rsid w:val="00DE5829"/>
    <w:rsid w:val="00DE66A1"/>
    <w:rsid w:val="00DF2B7B"/>
    <w:rsid w:val="00DF2C9A"/>
    <w:rsid w:val="00DF65C6"/>
    <w:rsid w:val="00E01609"/>
    <w:rsid w:val="00E01D8F"/>
    <w:rsid w:val="00E0239B"/>
    <w:rsid w:val="00E10A9F"/>
    <w:rsid w:val="00E10ACD"/>
    <w:rsid w:val="00E11316"/>
    <w:rsid w:val="00E1198E"/>
    <w:rsid w:val="00E12470"/>
    <w:rsid w:val="00E138E6"/>
    <w:rsid w:val="00E13BF1"/>
    <w:rsid w:val="00E15E54"/>
    <w:rsid w:val="00E15E77"/>
    <w:rsid w:val="00E21222"/>
    <w:rsid w:val="00E2214C"/>
    <w:rsid w:val="00E22F61"/>
    <w:rsid w:val="00E26529"/>
    <w:rsid w:val="00E31D79"/>
    <w:rsid w:val="00E320F2"/>
    <w:rsid w:val="00E334AF"/>
    <w:rsid w:val="00E3698E"/>
    <w:rsid w:val="00E3774F"/>
    <w:rsid w:val="00E37E7B"/>
    <w:rsid w:val="00E40195"/>
    <w:rsid w:val="00E4076D"/>
    <w:rsid w:val="00E41C0C"/>
    <w:rsid w:val="00E428E3"/>
    <w:rsid w:val="00E43FCB"/>
    <w:rsid w:val="00E46306"/>
    <w:rsid w:val="00E46A69"/>
    <w:rsid w:val="00E54BD1"/>
    <w:rsid w:val="00E55366"/>
    <w:rsid w:val="00E64442"/>
    <w:rsid w:val="00E66AF1"/>
    <w:rsid w:val="00E678FD"/>
    <w:rsid w:val="00E6790B"/>
    <w:rsid w:val="00E702BD"/>
    <w:rsid w:val="00E71AD7"/>
    <w:rsid w:val="00E7326E"/>
    <w:rsid w:val="00E74E95"/>
    <w:rsid w:val="00E81A79"/>
    <w:rsid w:val="00E82805"/>
    <w:rsid w:val="00E838FA"/>
    <w:rsid w:val="00E83A8E"/>
    <w:rsid w:val="00E8586B"/>
    <w:rsid w:val="00E86401"/>
    <w:rsid w:val="00E9249F"/>
    <w:rsid w:val="00E92B01"/>
    <w:rsid w:val="00E936EA"/>
    <w:rsid w:val="00E9670F"/>
    <w:rsid w:val="00E97582"/>
    <w:rsid w:val="00E97D27"/>
    <w:rsid w:val="00EA127A"/>
    <w:rsid w:val="00EA12C7"/>
    <w:rsid w:val="00EA5FFB"/>
    <w:rsid w:val="00EB1F3A"/>
    <w:rsid w:val="00EB41D4"/>
    <w:rsid w:val="00EB78F2"/>
    <w:rsid w:val="00EC0D08"/>
    <w:rsid w:val="00EC5B1D"/>
    <w:rsid w:val="00EC6902"/>
    <w:rsid w:val="00EC76B5"/>
    <w:rsid w:val="00EC7D2C"/>
    <w:rsid w:val="00ED1CFB"/>
    <w:rsid w:val="00EE07F8"/>
    <w:rsid w:val="00EE0EF4"/>
    <w:rsid w:val="00EE1051"/>
    <w:rsid w:val="00EE2D9E"/>
    <w:rsid w:val="00EE530C"/>
    <w:rsid w:val="00EE5585"/>
    <w:rsid w:val="00EF6572"/>
    <w:rsid w:val="00EF7D48"/>
    <w:rsid w:val="00F01263"/>
    <w:rsid w:val="00F03271"/>
    <w:rsid w:val="00F0503D"/>
    <w:rsid w:val="00F067AD"/>
    <w:rsid w:val="00F07932"/>
    <w:rsid w:val="00F11569"/>
    <w:rsid w:val="00F122FE"/>
    <w:rsid w:val="00F12624"/>
    <w:rsid w:val="00F148A0"/>
    <w:rsid w:val="00F1522F"/>
    <w:rsid w:val="00F2008E"/>
    <w:rsid w:val="00F270B8"/>
    <w:rsid w:val="00F27647"/>
    <w:rsid w:val="00F27D3B"/>
    <w:rsid w:val="00F3066A"/>
    <w:rsid w:val="00F3719D"/>
    <w:rsid w:val="00F40480"/>
    <w:rsid w:val="00F41AB1"/>
    <w:rsid w:val="00F41F46"/>
    <w:rsid w:val="00F53E36"/>
    <w:rsid w:val="00F54755"/>
    <w:rsid w:val="00F559A9"/>
    <w:rsid w:val="00F55FCB"/>
    <w:rsid w:val="00F5612B"/>
    <w:rsid w:val="00F606EB"/>
    <w:rsid w:val="00F62857"/>
    <w:rsid w:val="00F63771"/>
    <w:rsid w:val="00F64462"/>
    <w:rsid w:val="00F65001"/>
    <w:rsid w:val="00F7108C"/>
    <w:rsid w:val="00F74172"/>
    <w:rsid w:val="00F75328"/>
    <w:rsid w:val="00F75B1A"/>
    <w:rsid w:val="00F81694"/>
    <w:rsid w:val="00F81966"/>
    <w:rsid w:val="00F929E9"/>
    <w:rsid w:val="00F932DC"/>
    <w:rsid w:val="00F93D69"/>
    <w:rsid w:val="00F948E4"/>
    <w:rsid w:val="00F96439"/>
    <w:rsid w:val="00F97B45"/>
    <w:rsid w:val="00FA14F5"/>
    <w:rsid w:val="00FA2752"/>
    <w:rsid w:val="00FA43A6"/>
    <w:rsid w:val="00FA5685"/>
    <w:rsid w:val="00FA6114"/>
    <w:rsid w:val="00FA660A"/>
    <w:rsid w:val="00FA743D"/>
    <w:rsid w:val="00FA7903"/>
    <w:rsid w:val="00FB3051"/>
    <w:rsid w:val="00FB38AF"/>
    <w:rsid w:val="00FB4671"/>
    <w:rsid w:val="00FC096F"/>
    <w:rsid w:val="00FC1133"/>
    <w:rsid w:val="00FC29FE"/>
    <w:rsid w:val="00FC3198"/>
    <w:rsid w:val="00FC46BB"/>
    <w:rsid w:val="00FC4FDB"/>
    <w:rsid w:val="00FC5376"/>
    <w:rsid w:val="00FD0169"/>
    <w:rsid w:val="00FD16D0"/>
    <w:rsid w:val="00FD2696"/>
    <w:rsid w:val="00FD57F2"/>
    <w:rsid w:val="00FD613C"/>
    <w:rsid w:val="00FD6D2A"/>
    <w:rsid w:val="00FD711A"/>
    <w:rsid w:val="00FD781C"/>
    <w:rsid w:val="00FD7AD7"/>
    <w:rsid w:val="00FE0FC1"/>
    <w:rsid w:val="00FE1369"/>
    <w:rsid w:val="00FE1DF1"/>
    <w:rsid w:val="00FE2591"/>
    <w:rsid w:val="00FF1BBD"/>
    <w:rsid w:val="00FF380F"/>
    <w:rsid w:val="00FF4AAC"/>
    <w:rsid w:val="00FF540D"/>
    <w:rsid w:val="00FF59DE"/>
    <w:rsid w:val="00FF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1D9F9-C50E-45ED-8D82-55624EEF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AFC"/>
    <w:pPr>
      <w:spacing w:after="0" w:line="240" w:lineRule="auto"/>
    </w:pPr>
    <w:rPr>
      <w:kern w:val="2"/>
      <w:sz w:val="24"/>
      <w:szCs w:val="24"/>
      <w:lang w:bidi="my-MM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1</cp:revision>
  <dcterms:created xsi:type="dcterms:W3CDTF">2026-04-21T02:21:00Z</dcterms:created>
  <dcterms:modified xsi:type="dcterms:W3CDTF">2026-04-21T02:21:00Z</dcterms:modified>
</cp:coreProperties>
</file>